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275"/>
        <w:gridCol w:w="2977"/>
        <w:gridCol w:w="897"/>
        <w:gridCol w:w="1025"/>
      </w:tblGrid>
      <w:tr w:rsidR="00E459C0" w:rsidRPr="0063560C" w14:paraId="06D2CD2E" w14:textId="77777777" w:rsidTr="001D429F">
        <w:trPr>
          <w:trHeight w:val="338"/>
        </w:trPr>
        <w:tc>
          <w:tcPr>
            <w:tcW w:w="1129" w:type="dxa"/>
            <w:vAlign w:val="center"/>
          </w:tcPr>
          <w:p w14:paraId="1A26B7C2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egories</w:t>
            </w:r>
          </w:p>
        </w:tc>
        <w:tc>
          <w:tcPr>
            <w:tcW w:w="993" w:type="dxa"/>
            <w:vAlign w:val="center"/>
          </w:tcPr>
          <w:p w14:paraId="5A6456D4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rget</w:t>
            </w:r>
          </w:p>
        </w:tc>
        <w:tc>
          <w:tcPr>
            <w:tcW w:w="1275" w:type="dxa"/>
            <w:vAlign w:val="center"/>
          </w:tcPr>
          <w:p w14:paraId="5663FC8C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s</w:t>
            </w:r>
          </w:p>
        </w:tc>
        <w:tc>
          <w:tcPr>
            <w:tcW w:w="2977" w:type="dxa"/>
            <w:vAlign w:val="center"/>
          </w:tcPr>
          <w:p w14:paraId="54DC7886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cleotide sequences</w:t>
            </w:r>
          </w:p>
          <w:p w14:paraId="29089B93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5’ to 3’)</w:t>
            </w:r>
          </w:p>
        </w:tc>
        <w:tc>
          <w:tcPr>
            <w:tcW w:w="897" w:type="dxa"/>
            <w:vAlign w:val="center"/>
          </w:tcPr>
          <w:p w14:paraId="4A4529A6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mplicon size (bp)</w:t>
            </w:r>
          </w:p>
        </w:tc>
        <w:tc>
          <w:tcPr>
            <w:tcW w:w="1025" w:type="dxa"/>
            <w:vAlign w:val="center"/>
          </w:tcPr>
          <w:p w14:paraId="5A5B9793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erences</w:t>
            </w:r>
          </w:p>
        </w:tc>
      </w:tr>
      <w:tr w:rsidR="00E459C0" w:rsidRPr="0063560C" w14:paraId="7CF855DF" w14:textId="77777777" w:rsidTr="001D429F">
        <w:trPr>
          <w:trHeight w:val="348"/>
        </w:trPr>
        <w:tc>
          <w:tcPr>
            <w:tcW w:w="1129" w:type="dxa"/>
            <w:vMerge w:val="restart"/>
            <w:vAlign w:val="center"/>
          </w:tcPr>
          <w:p w14:paraId="60160AF7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PCR primers</w:t>
            </w:r>
          </w:p>
        </w:tc>
        <w:tc>
          <w:tcPr>
            <w:tcW w:w="993" w:type="dxa"/>
            <w:vAlign w:val="center"/>
          </w:tcPr>
          <w:p w14:paraId="48AF9AD8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srRNA</w:t>
            </w:r>
          </w:p>
        </w:tc>
        <w:tc>
          <w:tcPr>
            <w:tcW w:w="1275" w:type="dxa"/>
            <w:vAlign w:val="center"/>
          </w:tcPr>
          <w:p w14:paraId="13D426A4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16S-F</w:t>
            </w:r>
          </w:p>
          <w:p w14:paraId="4CDB10B5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16S-R</w:t>
            </w:r>
          </w:p>
        </w:tc>
        <w:tc>
          <w:tcPr>
            <w:tcW w:w="2977" w:type="dxa"/>
            <w:vAlign w:val="center"/>
          </w:tcPr>
          <w:p w14:paraId="0B1CD343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TAGATACCCTGGTAGTCCACGC TTGCGGGACTTAACCCAAC</w:t>
            </w:r>
          </w:p>
        </w:tc>
        <w:tc>
          <w:tcPr>
            <w:tcW w:w="897" w:type="dxa"/>
            <w:vAlign w:val="center"/>
          </w:tcPr>
          <w:p w14:paraId="6BE16D35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316</w:t>
            </w:r>
          </w:p>
        </w:tc>
        <w:tc>
          <w:tcPr>
            <w:tcW w:w="1025" w:type="dxa"/>
            <w:vAlign w:val="center"/>
          </w:tcPr>
          <w:p w14:paraId="4227691D" w14:textId="324D49F1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Chen&lt;/Author&gt;&lt;Year&gt;2020&lt;/Year&gt;&lt;RecNum&gt;53439&lt;/RecNum&gt;&lt;DisplayText&gt;(1)&lt;/DisplayText&gt;&lt;record&gt;&lt;rec-number&gt;53439&lt;/rec-number&gt;&lt;foreign-keys&gt;&lt;key app="EN" db-id="twsse0r2nsvra7exf9lvv9e0zv2pr2d029ex" timestamp="1607395741"&gt;53439&lt;/key&gt;&lt;/foreign-keys&gt;&lt;ref-type name="Journal Article"&gt;17&lt;/ref-type&gt;&lt;contributors&gt;&lt;authors&gt;&lt;author&gt;Chong Chen&lt;/author&gt;&lt;author&gt;Chao-Yue Cui&lt;/author&gt;&lt;author&gt;Jun-Jun Yu&lt;/author&gt;&lt;author&gt;Qian He&lt;/author&gt;&lt;author&gt;Xiao-Ting Wu&lt;/author&gt;&lt;author&gt;Yu-Zhang He&lt;/author&gt;&lt;author&gt;Ya-Hong Liu&lt;/author&gt;&lt;/authors&gt;&lt;/contributors&gt;&lt;titles&gt;&lt;title&gt;Genetic diversity and characteristics of high-level tigecycline resistance Tet(X) in Acinetobacter species&lt;/title&gt;&lt;secondary-title&gt;Genome Medicine&lt;/secondary-title&gt;&lt;/titles&gt;&lt;periodical&gt;&lt;full-title&gt;Genome Medicine&lt;/full-title&gt;&lt;abbr-1&gt;Genome Med.&lt;/abbr-1&gt;&lt;abbr-2&gt;Genome Med&lt;/abbr-2&gt;&lt;/periodical&gt;&lt;pages&gt;111&lt;/pages&gt;&lt;volume&gt;12&lt;/volume&gt;&lt;number&gt;1&lt;/number&gt;&lt;dates&gt;&lt;year&gt;2020&lt;/year&gt;&lt;/dates&gt;&lt;isbn&gt;1756-994X&lt;/isbn&gt;&lt;label&gt;&lt;style face="normal" font="def</w:instrText>
            </w:r>
            <w:r w:rsidR="006446F5">
              <w:rPr>
                <w:rFonts w:ascii="Times New Roman" w:hAnsi="Times New Roman" w:cs="Times New Roman" w:hint="eastAsia"/>
                <w:sz w:val="15"/>
                <w:szCs w:val="15"/>
              </w:rPr>
              <w:instrText>ault" size="100%"&gt;tetX&lt;/style&gt;&lt;style face="normal" font="default" charset="134" size="100%"&gt;</w:instrText>
            </w:r>
            <w:r w:rsidR="006446F5">
              <w:rPr>
                <w:rFonts w:ascii="Times New Roman" w:hAnsi="Times New Roman" w:cs="Times New Roman" w:hint="eastAsia"/>
                <w:sz w:val="15"/>
                <w:szCs w:val="15"/>
              </w:rPr>
              <w:instrText>的遗传环境、进化分布、降解实验、转座子移动实验</w:instrText>
            </w:r>
            <w:r w:rsidR="006446F5">
              <w:rPr>
                <w:rFonts w:ascii="Times New Roman" w:hAnsi="Times New Roman" w:cs="Times New Roman" w:hint="eastAsia"/>
                <w:sz w:val="15"/>
                <w:szCs w:val="15"/>
              </w:rPr>
              <w:instrText>&lt;/style&gt;&lt;/label&gt;&lt;urls&gt;&lt;/urls&gt;&lt;electronic-resource-num&gt;10.1186/s13073-020-00807-5&lt;/electronic-resource-num&gt;&lt;/record&gt;&lt;/Cite&gt;&lt;/EndNote&gt;</w:instrTex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1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195B1EA2" w14:textId="77777777" w:rsidTr="001D429F">
        <w:trPr>
          <w:trHeight w:val="498"/>
        </w:trPr>
        <w:tc>
          <w:tcPr>
            <w:tcW w:w="1129" w:type="dxa"/>
            <w:vMerge/>
          </w:tcPr>
          <w:p w14:paraId="5E035222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4072C196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repHI2</w:t>
            </w:r>
          </w:p>
        </w:tc>
        <w:tc>
          <w:tcPr>
            <w:tcW w:w="1275" w:type="dxa"/>
          </w:tcPr>
          <w:p w14:paraId="0D796C2A" w14:textId="77777777" w:rsidR="00E459C0" w:rsidRPr="0063560C" w:rsidRDefault="00E459C0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repHI2-F</w:t>
            </w:r>
          </w:p>
          <w:p w14:paraId="0637447A" w14:textId="77777777" w:rsidR="00E459C0" w:rsidRPr="0063560C" w:rsidRDefault="00E459C0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repHI2-R</w:t>
            </w:r>
          </w:p>
        </w:tc>
        <w:tc>
          <w:tcPr>
            <w:tcW w:w="2977" w:type="dxa"/>
            <w:vAlign w:val="center"/>
          </w:tcPr>
          <w:p w14:paraId="114ABF29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AACCACTAAATACCCGGG</w:t>
            </w:r>
          </w:p>
          <w:p w14:paraId="7B943C44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CCTGGTTTCGGTTTAGCC</w:t>
            </w:r>
          </w:p>
        </w:tc>
        <w:tc>
          <w:tcPr>
            <w:tcW w:w="897" w:type="dxa"/>
            <w:vAlign w:val="center"/>
          </w:tcPr>
          <w:p w14:paraId="00D8FBA3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61</w:t>
            </w:r>
          </w:p>
        </w:tc>
        <w:tc>
          <w:tcPr>
            <w:tcW w:w="1025" w:type="dxa"/>
            <w:vAlign w:val="center"/>
          </w:tcPr>
          <w:p w14:paraId="1F3A444E" w14:textId="1BA1470C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aWVmZmVyPC9BdXRob3I+PFllYXI+MjAxOTwvWWVhcj48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aWVmZmVyPC9BdXRob3I+PFllYXI+MjAxOTwvWWVhcj48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2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7B902ECB" w14:textId="77777777" w:rsidTr="001D429F">
        <w:trPr>
          <w:trHeight w:val="367"/>
        </w:trPr>
        <w:tc>
          <w:tcPr>
            <w:tcW w:w="1129" w:type="dxa"/>
            <w:vMerge/>
          </w:tcPr>
          <w:p w14:paraId="57B2F7F7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07DFAF64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mcr-1</w:t>
            </w:r>
          </w:p>
        </w:tc>
        <w:tc>
          <w:tcPr>
            <w:tcW w:w="1275" w:type="dxa"/>
          </w:tcPr>
          <w:p w14:paraId="2B58334C" w14:textId="77777777" w:rsidR="00E459C0" w:rsidRPr="0063560C" w:rsidRDefault="00E459C0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mcr-1-F</w:t>
            </w:r>
          </w:p>
          <w:p w14:paraId="71B4A547" w14:textId="77777777" w:rsidR="00E459C0" w:rsidRPr="0063560C" w:rsidRDefault="00E459C0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mcr-1-R</w:t>
            </w:r>
          </w:p>
        </w:tc>
        <w:tc>
          <w:tcPr>
            <w:tcW w:w="2977" w:type="dxa"/>
            <w:vAlign w:val="center"/>
          </w:tcPr>
          <w:p w14:paraId="3A357740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ACTTATGGCACGGTCTATG</w:t>
            </w:r>
          </w:p>
          <w:p w14:paraId="302C9FCD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56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ACACCCAAACCAATGATAC</w:t>
            </w:r>
          </w:p>
        </w:tc>
        <w:tc>
          <w:tcPr>
            <w:tcW w:w="897" w:type="dxa"/>
            <w:vAlign w:val="center"/>
          </w:tcPr>
          <w:p w14:paraId="3AFB553D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025" w:type="dxa"/>
            <w:vAlign w:val="center"/>
          </w:tcPr>
          <w:p w14:paraId="5701CFDD" w14:textId="3EBA51EE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aWVmZmVyPC9BdXRob3I+PFllYXI+MjAxOTwvWWVhcj48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aWVmZmVyPC9BdXRob3I+PFllYXI+MjAxOTwvWWVhcj48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2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05E69D6A" w14:textId="77777777" w:rsidTr="001D429F">
        <w:trPr>
          <w:trHeight w:val="377"/>
        </w:trPr>
        <w:tc>
          <w:tcPr>
            <w:tcW w:w="1129" w:type="dxa"/>
            <w:vMerge/>
          </w:tcPr>
          <w:p w14:paraId="656015F5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32374DB8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oqxB</w:t>
            </w:r>
            <w:proofErr w:type="spellEnd"/>
          </w:p>
        </w:tc>
        <w:tc>
          <w:tcPr>
            <w:tcW w:w="1275" w:type="dxa"/>
          </w:tcPr>
          <w:p w14:paraId="0EAD4D09" w14:textId="77777777" w:rsidR="00E459C0" w:rsidRPr="0063560C" w:rsidRDefault="00E459C0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proofErr w:type="spellStart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oqxB</w:t>
            </w:r>
            <w:proofErr w:type="spellEnd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  <w:p w14:paraId="297106CC" w14:textId="77777777" w:rsidR="00E459C0" w:rsidRPr="0063560C" w:rsidRDefault="00E459C0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proofErr w:type="spellStart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oqxB</w:t>
            </w:r>
            <w:proofErr w:type="spellEnd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2977" w:type="dxa"/>
            <w:vAlign w:val="center"/>
          </w:tcPr>
          <w:p w14:paraId="701E803F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CTGATCTCCATTAACGCCCA</w:t>
            </w:r>
          </w:p>
          <w:p w14:paraId="5D2ADD4E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56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GGAACCCATCTCGATGC</w:t>
            </w:r>
          </w:p>
        </w:tc>
        <w:tc>
          <w:tcPr>
            <w:tcW w:w="897" w:type="dxa"/>
            <w:vAlign w:val="center"/>
          </w:tcPr>
          <w:p w14:paraId="5078F33E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1025" w:type="dxa"/>
            <w:vAlign w:val="center"/>
          </w:tcPr>
          <w:p w14:paraId="4B187FAB" w14:textId="2ED6DCDE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aW08L0F1dGhvcj48WWVhcj4yMDA5PC9ZZWFyPjxSZWNO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aW08L0F1dGhvcj48WWVhcj4yMDA5PC9ZZWFyPjxSZWNO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3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0C3893CE" w14:textId="77777777" w:rsidTr="001D429F">
        <w:trPr>
          <w:trHeight w:val="373"/>
        </w:trPr>
        <w:tc>
          <w:tcPr>
            <w:tcW w:w="1129" w:type="dxa"/>
            <w:vMerge/>
          </w:tcPr>
          <w:p w14:paraId="7B319A43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38F7E35E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bla</w:t>
            </w: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CTX-M-14</w:t>
            </w:r>
          </w:p>
        </w:tc>
        <w:tc>
          <w:tcPr>
            <w:tcW w:w="1275" w:type="dxa"/>
            <w:vAlign w:val="center"/>
          </w:tcPr>
          <w:p w14:paraId="18DA5DB3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3560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-M-14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  <w:p w14:paraId="0C49599F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3560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-M-14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2977" w:type="dxa"/>
            <w:vAlign w:val="center"/>
          </w:tcPr>
          <w:p w14:paraId="74FFE813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AAGCCTGCCGATCTGGTTAAC</w:t>
            </w:r>
          </w:p>
          <w:p w14:paraId="18770D67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56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AGCGTAGGTTCAGTGCGATCC </w:t>
            </w:r>
          </w:p>
        </w:tc>
        <w:tc>
          <w:tcPr>
            <w:tcW w:w="897" w:type="dxa"/>
            <w:vAlign w:val="center"/>
          </w:tcPr>
          <w:p w14:paraId="2A49DC7F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18</w:t>
            </w:r>
          </w:p>
        </w:tc>
        <w:tc>
          <w:tcPr>
            <w:tcW w:w="1025" w:type="dxa"/>
            <w:vAlign w:val="center"/>
          </w:tcPr>
          <w:p w14:paraId="6E9CB0D3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E459C0" w:rsidRPr="0063560C" w14:paraId="64A4FDB0" w14:textId="77777777" w:rsidTr="001D429F">
        <w:trPr>
          <w:trHeight w:val="383"/>
        </w:trPr>
        <w:tc>
          <w:tcPr>
            <w:tcW w:w="1129" w:type="dxa"/>
            <w:vMerge w:val="restart"/>
            <w:vAlign w:val="center"/>
          </w:tcPr>
          <w:p w14:paraId="718AF0C4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CR primers</w:t>
            </w:r>
          </w:p>
        </w:tc>
        <w:tc>
          <w:tcPr>
            <w:tcW w:w="993" w:type="dxa"/>
            <w:vAlign w:val="center"/>
          </w:tcPr>
          <w:p w14:paraId="7A439279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repHI2</w:t>
            </w:r>
          </w:p>
        </w:tc>
        <w:tc>
          <w:tcPr>
            <w:tcW w:w="1275" w:type="dxa"/>
            <w:vAlign w:val="center"/>
          </w:tcPr>
          <w:p w14:paraId="0D573527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epHI2-F</w:t>
            </w:r>
          </w:p>
          <w:p w14:paraId="659EE31F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repHI2-R</w:t>
            </w:r>
          </w:p>
        </w:tc>
        <w:tc>
          <w:tcPr>
            <w:tcW w:w="2977" w:type="dxa"/>
            <w:vAlign w:val="center"/>
          </w:tcPr>
          <w:p w14:paraId="1B7C00D1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TTCTCCTGAGTCACCTGTTAACAC</w:t>
            </w:r>
          </w:p>
          <w:p w14:paraId="7F38229F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GGCTCACTACCGTTGTCATCCT</w:t>
            </w:r>
          </w:p>
        </w:tc>
        <w:tc>
          <w:tcPr>
            <w:tcW w:w="897" w:type="dxa"/>
            <w:vAlign w:val="center"/>
          </w:tcPr>
          <w:p w14:paraId="27951FA8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644</w:t>
            </w:r>
          </w:p>
        </w:tc>
        <w:tc>
          <w:tcPr>
            <w:tcW w:w="1025" w:type="dxa"/>
            <w:vAlign w:val="center"/>
          </w:tcPr>
          <w:p w14:paraId="1EEC271B" w14:textId="52F6311E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YXJhdHRvbGlhPC9BdXRob3I+PFllYXI+MjAwNTwvWWVh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YXJhdHRvbGlhPC9BdXRob3I+PFllYXI+MjAwNTwvWWVh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4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48467883" w14:textId="77777777" w:rsidTr="001D429F">
        <w:trPr>
          <w:trHeight w:val="379"/>
        </w:trPr>
        <w:tc>
          <w:tcPr>
            <w:tcW w:w="1129" w:type="dxa"/>
            <w:vMerge/>
          </w:tcPr>
          <w:p w14:paraId="28A542B3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66FC86DF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mcr-1</w:t>
            </w:r>
          </w:p>
        </w:tc>
        <w:tc>
          <w:tcPr>
            <w:tcW w:w="1275" w:type="dxa"/>
            <w:vAlign w:val="center"/>
          </w:tcPr>
          <w:p w14:paraId="00CEFB8C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mcr-1-F</w:t>
            </w:r>
          </w:p>
          <w:p w14:paraId="1F94D7DE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mcr-1-R</w:t>
            </w:r>
          </w:p>
        </w:tc>
        <w:tc>
          <w:tcPr>
            <w:tcW w:w="2977" w:type="dxa"/>
            <w:vAlign w:val="center"/>
          </w:tcPr>
          <w:p w14:paraId="2C2A275C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GGGTGTGCTACCAAGTTTGC</w:t>
            </w:r>
          </w:p>
          <w:p w14:paraId="6834ACE1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CATTGGCGTGATGCCAGTTT</w:t>
            </w:r>
          </w:p>
        </w:tc>
        <w:tc>
          <w:tcPr>
            <w:tcW w:w="897" w:type="dxa"/>
            <w:vAlign w:val="center"/>
          </w:tcPr>
          <w:p w14:paraId="47D91BA0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1126</w:t>
            </w:r>
          </w:p>
        </w:tc>
        <w:tc>
          <w:tcPr>
            <w:tcW w:w="1025" w:type="dxa"/>
            <w:vAlign w:val="center"/>
          </w:tcPr>
          <w:p w14:paraId="6F05B039" w14:textId="36B7B136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LjwvQXV0aG9yPjxZZWFyPjIwMTg8L1llYXI+PFJlY051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=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LjwvQXV0aG9yPjxZZWFyPjIwMTg8L1llYXI+PFJlY051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=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5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462BE6E7" w14:textId="77777777" w:rsidTr="001D429F">
        <w:tc>
          <w:tcPr>
            <w:tcW w:w="1129" w:type="dxa"/>
            <w:vMerge/>
          </w:tcPr>
          <w:p w14:paraId="528A1287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15F5B630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oqxB</w:t>
            </w:r>
            <w:proofErr w:type="spellEnd"/>
          </w:p>
        </w:tc>
        <w:tc>
          <w:tcPr>
            <w:tcW w:w="1275" w:type="dxa"/>
            <w:vAlign w:val="center"/>
          </w:tcPr>
          <w:p w14:paraId="0E5B0D8E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oqxB</w:t>
            </w:r>
            <w:proofErr w:type="spellEnd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  <w:p w14:paraId="5623CA50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oqxB</w:t>
            </w:r>
            <w:proofErr w:type="spellEnd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2977" w:type="dxa"/>
            <w:vAlign w:val="center"/>
          </w:tcPr>
          <w:p w14:paraId="36155513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CGAAGAAAGACCTCCCTACCC</w:t>
            </w:r>
          </w:p>
          <w:p w14:paraId="6B6D96F6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CGCCGCCAATGAGATACA</w:t>
            </w:r>
          </w:p>
        </w:tc>
        <w:tc>
          <w:tcPr>
            <w:tcW w:w="897" w:type="dxa"/>
            <w:vAlign w:val="center"/>
          </w:tcPr>
          <w:p w14:paraId="66454C22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40</w:t>
            </w:r>
          </w:p>
        </w:tc>
        <w:tc>
          <w:tcPr>
            <w:tcW w:w="1025" w:type="dxa"/>
            <w:vAlign w:val="center"/>
          </w:tcPr>
          <w:p w14:paraId="0B869C6E" w14:textId="1D02B0B6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Chen&lt;/Author&gt;&lt;Year&gt;2012&lt;/Year&gt;&lt;RecNum&gt;1342&lt;/RecNum&gt;&lt;DisplayText&gt;(6)&lt;/DisplayText&gt;&lt;record&gt;&lt;rec-number&gt;1342&lt;/rec-number&gt;&lt;foreign-keys&gt;&lt;key app="EN" db-id="twsse0r2nsvra7exf9lvv9e0zv2pr2d029ex" timestamp="1566273284"&gt;1342&lt;/key&gt;&lt;/foreign-keys&gt;&lt;ref-type name="Journal Article"&gt;17&lt;/ref-type&gt;&lt;contributors&gt;&lt;authors&gt;&lt;author&gt;Xiang Chen&lt;/author&gt;&lt;author&gt;Weiqiu Zhang&lt;/author&gt;&lt;author&gt;Weijuan Pan&lt;/author&gt;&lt;author&gt;Jiajun Yin&lt;/author&gt;&lt;author&gt;Zhiming Pan&lt;/author&gt;&lt;author&gt;Song Gao&lt;/author&gt;&lt;author&gt;Xinan Jiao&lt;/author&gt;&lt;/authors&gt;&lt;/contributors&gt;&lt;auth-address&gt;Jiangsu Key Laboratory of Zoonosis, Yangzhou University, Jiangsu, China.&lt;/auth-address&gt;&lt;titles&gt;&lt;title&gt;Prevalence of qnr, aac(6&amp;apos;)-Ib-cr, qepA, and oqxAB in Escherichia coli isolates from humans, animals, and the environment&lt;/title&gt;&lt;secondary-title&gt;Antimicrob Agents Chemother&lt;/secondary-title&gt;&lt;/titles&gt;&lt;pages&gt;3423-7&lt;/pages&gt;&lt;volume&gt;56&lt;/volume&gt;&lt;number&gt;6&lt;/number&gt;&lt;edition&gt;2012/03/07&lt;/edition&gt;&lt;keywords&gt;&lt;keyword&gt;Animals&lt;/keyword&gt;&lt;keyword&gt;Ducks&lt;/keyword&gt;&lt;keyword&gt;Escherichia coli/*genetics&lt;/keyword&gt;&lt;keyword&gt;Escherichia coli Proteins/*genetics&lt;/keyword&gt;&lt;keyword&gt;Geese&lt;/keyword&gt;&lt;keyword&gt;Humans&lt;/keyword&gt;&lt;keyword&gt;Molecular Sequence Data&lt;/keyword&gt;&lt;keyword&gt;Polymerase Chain Reaction&lt;/keyword&gt;&lt;keyword&gt;Swine&lt;/keyword&gt;&lt;/keywords&gt;&lt;dates&gt;&lt;year&gt;2012&lt;/year&gt;&lt;pub-dates&gt;&lt;date&gt;Jun&lt;/date&gt;&lt;/pub-dates&gt;&lt;/dates&gt;&lt;isbn&gt;1098-6596 (Electronic)&amp;#xD;0066-4804 (Linking)&lt;/isbn&gt;&lt;accession-num&gt;22391545&lt;/accession-num&gt;&lt;label&gt;&lt;style face="normal" font="default" size="100%"&gt;PMQR&lt;/st</w:instrText>
            </w:r>
            <w:r w:rsidR="006446F5">
              <w:rPr>
                <w:rFonts w:ascii="Times New Roman" w:hAnsi="Times New Roman" w:cs="Times New Roman" w:hint="eastAsia"/>
                <w:sz w:val="15"/>
                <w:szCs w:val="15"/>
              </w:rPr>
              <w:instrText>yle&gt;&lt;style face="normal" font="default" charset="134" size="100%"&gt;</w:instrText>
            </w:r>
            <w:r w:rsidR="006446F5">
              <w:rPr>
                <w:rFonts w:ascii="Times New Roman" w:hAnsi="Times New Roman" w:cs="Times New Roman" w:hint="eastAsia"/>
                <w:sz w:val="15"/>
                <w:szCs w:val="15"/>
              </w:rPr>
              <w:instrText>的</w:instrText>
            </w:r>
            <w:r w:rsidR="006446F5">
              <w:rPr>
                <w:rFonts w:ascii="Times New Roman" w:hAnsi="Times New Roman" w:cs="Times New Roman" w:hint="eastAsia"/>
                <w:sz w:val="15"/>
                <w:szCs w:val="15"/>
              </w:rPr>
              <w:instrText>&lt;/style&gt;&lt;style face="normal" font="default" size="100%"&gt;PCR&lt;/style&gt;&lt;style face="normal" font="default" charset="134" size="100%"&gt;</w:instrText>
            </w:r>
            <w:r w:rsidR="006446F5">
              <w:rPr>
                <w:rFonts w:ascii="Times New Roman" w:hAnsi="Times New Roman" w:cs="Times New Roman" w:hint="eastAsia"/>
                <w:sz w:val="15"/>
                <w:szCs w:val="15"/>
              </w:rPr>
              <w:instrText>引物检测</w:instrText>
            </w:r>
            <w:r w:rsidR="006446F5">
              <w:rPr>
                <w:rFonts w:ascii="Times New Roman" w:hAnsi="Times New Roman" w:cs="Times New Roman" w:hint="eastAsia"/>
                <w:sz w:val="15"/>
                <w:szCs w:val="15"/>
              </w:rPr>
              <w:instrText>&lt;/style&gt;&lt;/label&gt;&lt;urls&gt;&lt;related-urls&gt;&lt;url&gt;https://www.nc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>bi.nlm.nih.gov/pubmed/22391545&lt;/url&gt;&lt;/related-urls&gt;&lt;/urls&gt;&lt;custom2&gt;PMC3370760&lt;/custom2&gt;&lt;electronic-resource-num&gt;10.1128/AAC.06191-11&lt;/electronic-resource-num&gt;&lt;/record&gt;&lt;/Cite&gt;&lt;/EndNote&gt;</w:instrTex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6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5C030EF8" w14:textId="77777777" w:rsidTr="001D429F">
        <w:trPr>
          <w:trHeight w:val="399"/>
        </w:trPr>
        <w:tc>
          <w:tcPr>
            <w:tcW w:w="1129" w:type="dxa"/>
            <w:vMerge/>
          </w:tcPr>
          <w:p w14:paraId="1D45F593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1FEAD116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bla</w:t>
            </w: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CTX-M-14</w:t>
            </w:r>
          </w:p>
        </w:tc>
        <w:tc>
          <w:tcPr>
            <w:tcW w:w="1275" w:type="dxa"/>
            <w:vAlign w:val="center"/>
          </w:tcPr>
          <w:p w14:paraId="0E63F3D0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3560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-M14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  <w:p w14:paraId="2B8D3C98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3560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-M14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2977" w:type="dxa"/>
            <w:vAlign w:val="center"/>
          </w:tcPr>
          <w:p w14:paraId="645A5860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TTGCGATGTGCAGTACCAGTAA</w:t>
            </w:r>
          </w:p>
          <w:p w14:paraId="78FD4DD0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CGATATCGTTGGTGGTGCCATA</w:t>
            </w:r>
          </w:p>
        </w:tc>
        <w:tc>
          <w:tcPr>
            <w:tcW w:w="897" w:type="dxa"/>
            <w:vAlign w:val="center"/>
          </w:tcPr>
          <w:p w14:paraId="289F16D4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544</w:t>
            </w:r>
          </w:p>
        </w:tc>
        <w:tc>
          <w:tcPr>
            <w:tcW w:w="1025" w:type="dxa"/>
            <w:vAlign w:val="center"/>
          </w:tcPr>
          <w:p w14:paraId="7A3B9D00" w14:textId="611DA0C8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FZGVsc3RlaW48L0F1dGhvcj48WWVhcj4yMDAzPC9ZZWFy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FZGVsc3RlaW48L0F1dGhvcj48WWVhcj4yMDAzPC9ZZWFy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7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0892B3FC" w14:textId="77777777" w:rsidTr="001D429F">
        <w:tc>
          <w:tcPr>
            <w:tcW w:w="1129" w:type="dxa"/>
            <w:vMerge/>
          </w:tcPr>
          <w:p w14:paraId="7C62379A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5EFC0448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1275" w:type="dxa"/>
            <w:vAlign w:val="center"/>
          </w:tcPr>
          <w:p w14:paraId="053D2962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fosA3-F</w:t>
            </w:r>
          </w:p>
          <w:p w14:paraId="1669454F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fosA3-R</w:t>
            </w:r>
          </w:p>
        </w:tc>
        <w:tc>
          <w:tcPr>
            <w:tcW w:w="2977" w:type="dxa"/>
            <w:vAlign w:val="center"/>
          </w:tcPr>
          <w:p w14:paraId="5F949DB9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GCGTCAAGCCTGGCATTT</w:t>
            </w:r>
          </w:p>
          <w:p w14:paraId="63739A9F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GCCGTCAGGGTCGAGAAA</w:t>
            </w:r>
          </w:p>
        </w:tc>
        <w:tc>
          <w:tcPr>
            <w:tcW w:w="897" w:type="dxa"/>
            <w:vAlign w:val="center"/>
          </w:tcPr>
          <w:p w14:paraId="64FFAC7D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1025" w:type="dxa"/>
            <w:vAlign w:val="center"/>
          </w:tcPr>
          <w:p w14:paraId="3F891260" w14:textId="4FC6079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b3U8L0F1dGhvcj48WWVhcj4yMDEyPC9ZZWFyPjxSZWNO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b3U8L0F1dGhvcj48WWVhcj4yMDEyPC9ZZWFyPjxSZWNO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8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4C521555" w14:textId="77777777" w:rsidTr="001D429F">
        <w:trPr>
          <w:trHeight w:val="276"/>
        </w:trPr>
        <w:tc>
          <w:tcPr>
            <w:tcW w:w="1129" w:type="dxa"/>
            <w:vMerge/>
          </w:tcPr>
          <w:p w14:paraId="7F0F8C7B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128D44E5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floR</w:t>
            </w:r>
          </w:p>
        </w:tc>
        <w:tc>
          <w:tcPr>
            <w:tcW w:w="1275" w:type="dxa"/>
            <w:vAlign w:val="center"/>
          </w:tcPr>
          <w:p w14:paraId="5098C28F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floR-F</w:t>
            </w:r>
          </w:p>
          <w:p w14:paraId="0F6CB8BA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floR-R</w:t>
            </w:r>
          </w:p>
        </w:tc>
        <w:tc>
          <w:tcPr>
            <w:tcW w:w="2977" w:type="dxa"/>
            <w:vAlign w:val="center"/>
          </w:tcPr>
          <w:p w14:paraId="58F763B4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GCGATATTCATTACTTTGGC</w:t>
            </w:r>
          </w:p>
          <w:p w14:paraId="25B8C9B5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AGGATGAAGGTGAGGAATG</w:t>
            </w:r>
          </w:p>
        </w:tc>
        <w:tc>
          <w:tcPr>
            <w:tcW w:w="897" w:type="dxa"/>
            <w:vAlign w:val="center"/>
          </w:tcPr>
          <w:p w14:paraId="3D1EEC03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425</w:t>
            </w:r>
          </w:p>
        </w:tc>
        <w:tc>
          <w:tcPr>
            <w:tcW w:w="1025" w:type="dxa"/>
            <w:vAlign w:val="center"/>
          </w:tcPr>
          <w:p w14:paraId="6650FEF6" w14:textId="1789E474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YWxkeW5vdmE8L0F1dGhvcj48WWVhcj4yMDAzPC9ZZWFy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YWxkeW5vdmE8L0F1dGhvcj48WWVhcj4yMDAzPC9ZZWFy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9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6861C6EE" w14:textId="77777777" w:rsidTr="001D429F">
        <w:tc>
          <w:tcPr>
            <w:tcW w:w="1129" w:type="dxa"/>
            <w:vMerge/>
          </w:tcPr>
          <w:p w14:paraId="04094249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7240AD47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invA</w:t>
            </w:r>
          </w:p>
        </w:tc>
        <w:tc>
          <w:tcPr>
            <w:tcW w:w="1275" w:type="dxa"/>
            <w:vAlign w:val="center"/>
          </w:tcPr>
          <w:p w14:paraId="364476ED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invA-F</w:t>
            </w:r>
          </w:p>
          <w:p w14:paraId="7B933EEE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invA-R</w:t>
            </w:r>
          </w:p>
        </w:tc>
        <w:tc>
          <w:tcPr>
            <w:tcW w:w="2977" w:type="dxa"/>
            <w:vAlign w:val="center"/>
          </w:tcPr>
          <w:p w14:paraId="5AE232AF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GTGAAATTATCGCCACGTTCGGGCAA</w:t>
            </w:r>
          </w:p>
          <w:p w14:paraId="32BF5817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CATCGCACCGTCAAAGGAACC</w:t>
            </w:r>
          </w:p>
        </w:tc>
        <w:tc>
          <w:tcPr>
            <w:tcW w:w="897" w:type="dxa"/>
            <w:vAlign w:val="center"/>
          </w:tcPr>
          <w:p w14:paraId="71A32F23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284</w:t>
            </w:r>
          </w:p>
        </w:tc>
        <w:tc>
          <w:tcPr>
            <w:tcW w:w="1025" w:type="dxa"/>
            <w:vAlign w:val="center"/>
          </w:tcPr>
          <w:p w14:paraId="1C54482E" w14:textId="06B6994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YWxvcm55PC9BdXRob3I+PFllYXI+MjAwMzwvWWVhcj48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YWxvcm55PC9BdXRob3I+PFllYXI+MjAwMzwvWWVhcj48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</w:fldData>
              </w:fldCha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</w:r>
            <w:r w:rsidR="006446F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6446F5">
              <w:rPr>
                <w:rFonts w:ascii="Times New Roman" w:hAnsi="Times New Roman" w:cs="Times New Roman"/>
                <w:noProof/>
                <w:sz w:val="15"/>
                <w:szCs w:val="15"/>
              </w:rPr>
              <w:t>(10)</w:t>
            </w:r>
            <w:r w:rsidRPr="0063560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459C0" w:rsidRPr="0063560C" w14:paraId="614B8EE6" w14:textId="77777777" w:rsidTr="001D429F">
        <w:tc>
          <w:tcPr>
            <w:tcW w:w="1129" w:type="dxa"/>
            <w:vMerge w:val="restart"/>
            <w:vAlign w:val="center"/>
          </w:tcPr>
          <w:p w14:paraId="0A197779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est for gene deletions</w:t>
            </w:r>
          </w:p>
        </w:tc>
        <w:tc>
          <w:tcPr>
            <w:tcW w:w="993" w:type="dxa"/>
            <w:vAlign w:val="center"/>
          </w:tcPr>
          <w:p w14:paraId="0E091CB9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hpC</w:t>
            </w:r>
            <w:proofErr w:type="spellEnd"/>
          </w:p>
        </w:tc>
        <w:tc>
          <w:tcPr>
            <w:tcW w:w="1275" w:type="dxa"/>
            <w:vAlign w:val="center"/>
          </w:tcPr>
          <w:p w14:paraId="0E9FAECA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a-</w:t>
            </w:r>
            <w:proofErr w:type="spellStart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estF</w:t>
            </w:r>
            <w:proofErr w:type="spellEnd"/>
          </w:p>
          <w:p w14:paraId="1F013D19" w14:textId="77777777" w:rsidR="00E459C0" w:rsidRPr="0063560C" w:rsidRDefault="00E459C0" w:rsidP="001D429F">
            <w:pPr>
              <w:jc w:val="both"/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-</w:t>
            </w:r>
            <w:proofErr w:type="spellStart"/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estR</w:t>
            </w:r>
            <w:proofErr w:type="spellEnd"/>
          </w:p>
        </w:tc>
        <w:tc>
          <w:tcPr>
            <w:tcW w:w="2977" w:type="dxa"/>
            <w:vAlign w:val="center"/>
          </w:tcPr>
          <w:p w14:paraId="0D91A706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GGTTTGGTCAGTTTCTCAAGGTAA</w:t>
            </w:r>
          </w:p>
          <w:p w14:paraId="27C15AD6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GCCTTTGTTAAGGTAATGTAGAGCG</w:t>
            </w:r>
          </w:p>
        </w:tc>
        <w:tc>
          <w:tcPr>
            <w:tcW w:w="897" w:type="dxa"/>
            <w:vAlign w:val="center"/>
          </w:tcPr>
          <w:p w14:paraId="3FC68C6C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_</w:t>
            </w:r>
          </w:p>
        </w:tc>
        <w:tc>
          <w:tcPr>
            <w:tcW w:w="1025" w:type="dxa"/>
            <w:vAlign w:val="center"/>
          </w:tcPr>
          <w:p w14:paraId="3F05EC6B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E459C0" w:rsidRPr="0063560C" w14:paraId="686F5B3B" w14:textId="77777777" w:rsidTr="001D429F">
        <w:tc>
          <w:tcPr>
            <w:tcW w:w="1129" w:type="dxa"/>
            <w:vMerge/>
          </w:tcPr>
          <w:p w14:paraId="2AB5F914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222140D8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osmY</w:t>
            </w:r>
            <w:proofErr w:type="spellEnd"/>
          </w:p>
        </w:tc>
        <w:tc>
          <w:tcPr>
            <w:tcW w:w="1275" w:type="dxa"/>
            <w:vAlign w:val="center"/>
          </w:tcPr>
          <w:p w14:paraId="70C16A5E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-</w:t>
            </w:r>
            <w:proofErr w:type="spellStart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stF</w:t>
            </w:r>
            <w:proofErr w:type="spellEnd"/>
          </w:p>
          <w:p w14:paraId="471A986D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-</w:t>
            </w:r>
            <w:proofErr w:type="spellStart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stR</w:t>
            </w:r>
            <w:proofErr w:type="spellEnd"/>
          </w:p>
        </w:tc>
        <w:tc>
          <w:tcPr>
            <w:tcW w:w="2977" w:type="dxa"/>
            <w:vAlign w:val="center"/>
          </w:tcPr>
          <w:p w14:paraId="6256663C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ATGTCGACCGCTAAATATGAGC</w:t>
            </w:r>
          </w:p>
          <w:p w14:paraId="279D076E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CTTCGTACTTTCCCTGCCTT</w:t>
            </w:r>
          </w:p>
        </w:tc>
        <w:tc>
          <w:tcPr>
            <w:tcW w:w="897" w:type="dxa"/>
            <w:vAlign w:val="center"/>
          </w:tcPr>
          <w:p w14:paraId="4E32D58F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 w:hint="eastAsia"/>
                <w:sz w:val="15"/>
                <w:szCs w:val="15"/>
              </w:rPr>
              <w:t>_</w:t>
            </w:r>
          </w:p>
        </w:tc>
        <w:tc>
          <w:tcPr>
            <w:tcW w:w="1025" w:type="dxa"/>
            <w:vAlign w:val="center"/>
          </w:tcPr>
          <w:p w14:paraId="0F37BD8C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E459C0" w:rsidRPr="0063560C" w14:paraId="782E9276" w14:textId="77777777" w:rsidTr="001D429F">
        <w:tc>
          <w:tcPr>
            <w:tcW w:w="1129" w:type="dxa"/>
            <w:vMerge/>
          </w:tcPr>
          <w:p w14:paraId="130BC931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46321FB6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ybgS</w:t>
            </w:r>
            <w:proofErr w:type="spellEnd"/>
          </w:p>
        </w:tc>
        <w:tc>
          <w:tcPr>
            <w:tcW w:w="1275" w:type="dxa"/>
            <w:vAlign w:val="center"/>
          </w:tcPr>
          <w:p w14:paraId="0BF76AD4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-</w:t>
            </w:r>
            <w:proofErr w:type="spellStart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stF</w:t>
            </w:r>
            <w:proofErr w:type="spellEnd"/>
          </w:p>
          <w:p w14:paraId="2DC9F519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-</w:t>
            </w:r>
            <w:proofErr w:type="spellStart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stR</w:t>
            </w:r>
            <w:proofErr w:type="spellEnd"/>
          </w:p>
        </w:tc>
        <w:tc>
          <w:tcPr>
            <w:tcW w:w="2977" w:type="dxa"/>
            <w:vAlign w:val="center"/>
          </w:tcPr>
          <w:p w14:paraId="37CC8EC2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CTGACACGTGCACTGTTGGA</w:t>
            </w:r>
          </w:p>
          <w:p w14:paraId="3D8D77AD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ATGAGAAGGGTAATGACCACCAA</w:t>
            </w:r>
          </w:p>
        </w:tc>
        <w:tc>
          <w:tcPr>
            <w:tcW w:w="897" w:type="dxa"/>
            <w:vAlign w:val="center"/>
          </w:tcPr>
          <w:p w14:paraId="77350175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 w:hint="eastAsia"/>
                <w:sz w:val="15"/>
                <w:szCs w:val="15"/>
              </w:rPr>
              <w:t>_</w:t>
            </w:r>
          </w:p>
        </w:tc>
        <w:tc>
          <w:tcPr>
            <w:tcW w:w="1025" w:type="dxa"/>
            <w:vAlign w:val="center"/>
          </w:tcPr>
          <w:p w14:paraId="4785EEFF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E459C0" w:rsidRPr="0063560C" w14:paraId="52D974FF" w14:textId="77777777" w:rsidTr="001D429F">
        <w:tc>
          <w:tcPr>
            <w:tcW w:w="1129" w:type="dxa"/>
            <w:vMerge w:val="restart"/>
            <w:vAlign w:val="center"/>
          </w:tcPr>
          <w:p w14:paraId="2DB5B34D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-nt base for guiding Cas9</w:t>
            </w:r>
          </w:p>
        </w:tc>
        <w:tc>
          <w:tcPr>
            <w:tcW w:w="993" w:type="dxa"/>
            <w:vAlign w:val="center"/>
          </w:tcPr>
          <w:p w14:paraId="2EAC6352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hpC</w:t>
            </w:r>
            <w:proofErr w:type="spellEnd"/>
          </w:p>
        </w:tc>
        <w:tc>
          <w:tcPr>
            <w:tcW w:w="1275" w:type="dxa"/>
            <w:vAlign w:val="center"/>
          </w:tcPr>
          <w:p w14:paraId="266B0C2B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hpC</w:t>
            </w:r>
            <w:proofErr w:type="spellEnd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sgRNA</w:t>
            </w:r>
          </w:p>
        </w:tc>
        <w:tc>
          <w:tcPr>
            <w:tcW w:w="2977" w:type="dxa"/>
            <w:vAlign w:val="center"/>
          </w:tcPr>
          <w:p w14:paraId="73BE9D1E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CGCCTTCTTTCCATTTCGC</w:t>
            </w:r>
          </w:p>
        </w:tc>
        <w:tc>
          <w:tcPr>
            <w:tcW w:w="897" w:type="dxa"/>
            <w:vAlign w:val="center"/>
          </w:tcPr>
          <w:p w14:paraId="729E7D62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 w:hint="eastAsia"/>
                <w:sz w:val="15"/>
                <w:szCs w:val="15"/>
              </w:rPr>
              <w:t>_</w:t>
            </w:r>
          </w:p>
        </w:tc>
        <w:tc>
          <w:tcPr>
            <w:tcW w:w="1025" w:type="dxa"/>
            <w:vAlign w:val="center"/>
          </w:tcPr>
          <w:p w14:paraId="453D119C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E459C0" w:rsidRPr="0063560C" w14:paraId="46DD85AE" w14:textId="77777777" w:rsidTr="001D429F">
        <w:tc>
          <w:tcPr>
            <w:tcW w:w="1129" w:type="dxa"/>
            <w:vMerge/>
          </w:tcPr>
          <w:p w14:paraId="7B6A46FB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3731FE0D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osmY</w:t>
            </w:r>
            <w:proofErr w:type="spellEnd"/>
          </w:p>
        </w:tc>
        <w:tc>
          <w:tcPr>
            <w:tcW w:w="1275" w:type="dxa"/>
            <w:vAlign w:val="center"/>
          </w:tcPr>
          <w:p w14:paraId="13EBFDBC" w14:textId="77777777" w:rsidR="00E459C0" w:rsidRPr="0063560C" w:rsidRDefault="00E459C0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mY</w:t>
            </w:r>
            <w:proofErr w:type="spellEnd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sgRNA</w:t>
            </w:r>
          </w:p>
        </w:tc>
        <w:tc>
          <w:tcPr>
            <w:tcW w:w="2977" w:type="dxa"/>
            <w:vAlign w:val="center"/>
          </w:tcPr>
          <w:p w14:paraId="5F71D3EF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CCACTTTCACTTTACGGGA</w:t>
            </w:r>
          </w:p>
        </w:tc>
        <w:tc>
          <w:tcPr>
            <w:tcW w:w="897" w:type="dxa"/>
            <w:vAlign w:val="center"/>
          </w:tcPr>
          <w:p w14:paraId="2CDC7255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 w:hint="eastAsia"/>
                <w:sz w:val="15"/>
                <w:szCs w:val="15"/>
              </w:rPr>
              <w:t>_</w:t>
            </w:r>
          </w:p>
        </w:tc>
        <w:tc>
          <w:tcPr>
            <w:tcW w:w="1025" w:type="dxa"/>
            <w:vAlign w:val="center"/>
          </w:tcPr>
          <w:p w14:paraId="201B000C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E459C0" w:rsidRPr="0063560C" w14:paraId="1455640A" w14:textId="77777777" w:rsidTr="001D429F">
        <w:tc>
          <w:tcPr>
            <w:tcW w:w="1129" w:type="dxa"/>
            <w:vMerge/>
          </w:tcPr>
          <w:p w14:paraId="3B5E3C54" w14:textId="77777777" w:rsidR="00E459C0" w:rsidRPr="0063560C" w:rsidRDefault="00E459C0" w:rsidP="001D429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293D2D5F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ybgS</w:t>
            </w:r>
            <w:proofErr w:type="spellEnd"/>
          </w:p>
        </w:tc>
        <w:tc>
          <w:tcPr>
            <w:tcW w:w="1275" w:type="dxa"/>
            <w:vAlign w:val="center"/>
          </w:tcPr>
          <w:p w14:paraId="2B025A99" w14:textId="77777777" w:rsidR="00E459C0" w:rsidRPr="0063560C" w:rsidRDefault="00E459C0" w:rsidP="001D42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bgS</w:t>
            </w:r>
            <w:proofErr w:type="spellEnd"/>
            <w:r w:rsidRPr="0063560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sgRNA</w:t>
            </w:r>
          </w:p>
        </w:tc>
        <w:tc>
          <w:tcPr>
            <w:tcW w:w="2977" w:type="dxa"/>
            <w:vAlign w:val="center"/>
          </w:tcPr>
          <w:p w14:paraId="145A6532" w14:textId="77777777" w:rsidR="00E459C0" w:rsidRPr="0063560C" w:rsidRDefault="00E459C0" w:rsidP="001D429F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CTAACGCGCAATCCAGTAA</w:t>
            </w:r>
          </w:p>
        </w:tc>
        <w:tc>
          <w:tcPr>
            <w:tcW w:w="897" w:type="dxa"/>
            <w:vAlign w:val="center"/>
          </w:tcPr>
          <w:p w14:paraId="6AE8D8D2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 w:hint="eastAsia"/>
                <w:sz w:val="15"/>
                <w:szCs w:val="15"/>
              </w:rPr>
              <w:t>_</w:t>
            </w:r>
          </w:p>
        </w:tc>
        <w:tc>
          <w:tcPr>
            <w:tcW w:w="1025" w:type="dxa"/>
            <w:vAlign w:val="center"/>
          </w:tcPr>
          <w:p w14:paraId="01D2F032" w14:textId="77777777" w:rsidR="00E459C0" w:rsidRPr="0063560C" w:rsidRDefault="00E459C0" w:rsidP="001D42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560C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</w:tbl>
    <w:p w14:paraId="23171887" w14:textId="77777777" w:rsidR="006446F5" w:rsidRDefault="006446F5"/>
    <w:p w14:paraId="0247B675" w14:textId="77777777" w:rsidR="006446F5" w:rsidRDefault="006446F5"/>
    <w:p w14:paraId="78AFB770" w14:textId="77777777" w:rsidR="006446F5" w:rsidRDefault="006446F5"/>
    <w:p w14:paraId="6757A143" w14:textId="77777777" w:rsidR="006446F5" w:rsidRDefault="006446F5"/>
    <w:p w14:paraId="51BDDBA4" w14:textId="77777777" w:rsidR="006446F5" w:rsidRDefault="006446F5"/>
    <w:p w14:paraId="479A18E4" w14:textId="77777777" w:rsidR="006446F5" w:rsidRDefault="006446F5"/>
    <w:p w14:paraId="59EF3923" w14:textId="77777777" w:rsidR="006446F5" w:rsidRDefault="006446F5"/>
    <w:p w14:paraId="61E589FB" w14:textId="77777777" w:rsidR="006446F5" w:rsidRDefault="006446F5"/>
    <w:p w14:paraId="05113C5B" w14:textId="77777777" w:rsidR="006446F5" w:rsidRDefault="006446F5"/>
    <w:p w14:paraId="52E6437A" w14:textId="77777777" w:rsidR="006446F5" w:rsidRDefault="006446F5"/>
    <w:p w14:paraId="29762299" w14:textId="77777777" w:rsidR="006446F5" w:rsidRDefault="006446F5"/>
    <w:p w14:paraId="68646AB5" w14:textId="77777777" w:rsidR="006446F5" w:rsidRDefault="006446F5"/>
    <w:p w14:paraId="1A4D3EA3" w14:textId="77777777" w:rsidR="006446F5" w:rsidRDefault="006446F5"/>
    <w:p w14:paraId="6DF7361F" w14:textId="77777777" w:rsidR="006446F5" w:rsidRDefault="006446F5"/>
    <w:p w14:paraId="2EA1B028" w14:textId="77777777" w:rsidR="006446F5" w:rsidRDefault="006446F5"/>
    <w:p w14:paraId="08096025" w14:textId="77777777" w:rsidR="006446F5" w:rsidRDefault="006446F5"/>
    <w:p w14:paraId="02BF3DD9" w14:textId="77777777" w:rsidR="006446F5" w:rsidRDefault="006446F5"/>
    <w:p w14:paraId="0A4E192A" w14:textId="77777777" w:rsidR="006446F5" w:rsidRDefault="006446F5"/>
    <w:p w14:paraId="29AC636B" w14:textId="77777777" w:rsidR="006446F5" w:rsidRDefault="006446F5"/>
    <w:p w14:paraId="16EE0073" w14:textId="77777777" w:rsidR="006446F5" w:rsidRDefault="006446F5"/>
    <w:p w14:paraId="5DB4D1EC" w14:textId="556ECE52" w:rsidR="006446F5" w:rsidRPr="000A1E11" w:rsidRDefault="006446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1E1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0A34951" w14:textId="77777777" w:rsidR="006446F5" w:rsidRPr="005762D6" w:rsidRDefault="006446F5" w:rsidP="006446F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fldChar w:fldCharType="begin"/>
      </w:r>
      <w:r w:rsidRPr="005762D6">
        <w:rPr>
          <w:rFonts w:ascii="Times New Roman" w:hAnsi="Times New Roman" w:cs="Times New Roman"/>
        </w:rPr>
        <w:instrText xml:space="preserve"> ADDIN EN.REFLIST </w:instrText>
      </w:r>
      <w:r w:rsidRPr="005762D6">
        <w:rPr>
          <w:rFonts w:ascii="Times New Roman" w:hAnsi="Times New Roman" w:cs="Times New Roman"/>
        </w:rPr>
        <w:fldChar w:fldCharType="separate"/>
      </w:r>
      <w:r w:rsidRPr="005762D6">
        <w:rPr>
          <w:rFonts w:ascii="Times New Roman" w:hAnsi="Times New Roman" w:cs="Times New Roman"/>
        </w:rPr>
        <w:t>1.</w:t>
      </w:r>
      <w:r w:rsidRPr="005762D6">
        <w:rPr>
          <w:rFonts w:ascii="Times New Roman" w:hAnsi="Times New Roman" w:cs="Times New Roman"/>
        </w:rPr>
        <w:tab/>
        <w:t>Chen C, Cui C-Y, Yu J-J, He Q, Wu X-T, He Y-Z, Liu Y-H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20. Genetic diversity and characteristics of high-level tigecycline resistance Tet(X) in Acinetobacter species. Genome Med 12:111.</w:t>
      </w:r>
    </w:p>
    <w:p w14:paraId="16C88F44" w14:textId="77777777" w:rsidR="006446F5" w:rsidRPr="005762D6" w:rsidRDefault="006446F5" w:rsidP="006446F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t>2.</w:t>
      </w:r>
      <w:r w:rsidRPr="005762D6">
        <w:rPr>
          <w:rFonts w:ascii="Times New Roman" w:hAnsi="Times New Roman" w:cs="Times New Roman"/>
        </w:rPr>
        <w:tab/>
        <w:t>Kieffer N, Royer G, Decousser JW, Bourrel AS, Palmieri M, Ortiz De La Rosa JM, Jacquier H, Denamur E, Nordmann P, Poirel L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19. mcr-9, an Inducible Gene Encoding an Acquired Phosphoethanolamine Transferase in Escherichia coli, and Its Origin. Antimicrob Agents Chemother 63:e00965-19.</w:t>
      </w:r>
    </w:p>
    <w:p w14:paraId="02AC2DD7" w14:textId="77777777" w:rsidR="006446F5" w:rsidRPr="005762D6" w:rsidRDefault="006446F5" w:rsidP="006446F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t>3.</w:t>
      </w:r>
      <w:r w:rsidRPr="005762D6">
        <w:rPr>
          <w:rFonts w:ascii="Times New Roman" w:hAnsi="Times New Roman" w:cs="Times New Roman"/>
        </w:rPr>
        <w:tab/>
        <w:t>Kim HB, Wang M, Park CH, Kim EC, Jacoby GA, Hooper DC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09. oqxAB encoding a multidrug efflux pump in human clinical isolates of Enterobacteriaceae. Antimicrob Agents Chemother 53:3582-4.</w:t>
      </w:r>
    </w:p>
    <w:p w14:paraId="2C9D61EE" w14:textId="77777777" w:rsidR="006446F5" w:rsidRPr="005762D6" w:rsidRDefault="006446F5" w:rsidP="006446F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t>4.</w:t>
      </w:r>
      <w:r w:rsidRPr="005762D6">
        <w:rPr>
          <w:rFonts w:ascii="Times New Roman" w:hAnsi="Times New Roman" w:cs="Times New Roman"/>
        </w:rPr>
        <w:tab/>
        <w:t>Carattolia A, Bertinia A, Villaa L, Falbob V, Hopkinsc KL, Threlfallc EJ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05. Identification of plasmids by PCR-based replicon typing. J Microbiol Methods 63:219-28.</w:t>
      </w:r>
    </w:p>
    <w:p w14:paraId="456A850F" w14:textId="77777777" w:rsidR="006446F5" w:rsidRPr="005762D6" w:rsidRDefault="006446F5" w:rsidP="006446F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t>5.</w:t>
      </w:r>
      <w:r w:rsidRPr="005762D6">
        <w:rPr>
          <w:rFonts w:ascii="Times New Roman" w:hAnsi="Times New Roman" w:cs="Times New Roman"/>
        </w:rPr>
        <w:tab/>
        <w:t>R. H, A. K, Y. A, S. H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18. Detection of plasmid-mediated colistin-resistant and carbapenem-resistant genes by multiplex PCR. MethodsX 5:532-6.</w:t>
      </w:r>
    </w:p>
    <w:p w14:paraId="12E95624" w14:textId="77777777" w:rsidR="006446F5" w:rsidRPr="005762D6" w:rsidRDefault="006446F5" w:rsidP="006446F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t>6.</w:t>
      </w:r>
      <w:r w:rsidRPr="005762D6">
        <w:rPr>
          <w:rFonts w:ascii="Times New Roman" w:hAnsi="Times New Roman" w:cs="Times New Roman"/>
        </w:rPr>
        <w:tab/>
        <w:t>Chen X, Zhang W, Pan W, Yin J, Pan Z, Gao S, Jiao X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12. Prevalence of qnr, aac(6')-Ib-cr, qepA, and oqxAB in Escherichia coli isolates from humans, animals, and the environment. Antimicrob Agents Chemother 56:3423-7.</w:t>
      </w:r>
    </w:p>
    <w:p w14:paraId="752FF31A" w14:textId="77777777" w:rsidR="006446F5" w:rsidRPr="005762D6" w:rsidRDefault="006446F5" w:rsidP="006446F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t>7.</w:t>
      </w:r>
      <w:r w:rsidRPr="005762D6">
        <w:rPr>
          <w:rFonts w:ascii="Times New Roman" w:hAnsi="Times New Roman" w:cs="Times New Roman"/>
        </w:rPr>
        <w:tab/>
        <w:t>Edelstein M, Pimkin M, Palagin I, Edelstein I, Stratchounski L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03. Prevalence and molecular epidemiology of CTX-M extended-spectrum beta-lactamase-producing Escherichia coli and Klebsiella pneumoniae in Russian hospitals. Antimicrob Agents Chemother 47:3724-32.</w:t>
      </w:r>
    </w:p>
    <w:p w14:paraId="337A29B3" w14:textId="77777777" w:rsidR="006446F5" w:rsidRPr="005762D6" w:rsidRDefault="006446F5" w:rsidP="006446F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t>8.</w:t>
      </w:r>
      <w:r w:rsidRPr="005762D6">
        <w:rPr>
          <w:rFonts w:ascii="Times New Roman" w:hAnsi="Times New Roman" w:cs="Times New Roman"/>
        </w:rPr>
        <w:tab/>
        <w:t>Hou J, Huang X, Deng Y, He L, Yang T, Zeng Z, Chen Z, Liu JH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12. Dissemination of the fosfomycin resistance gene fosA3 with CTX-M beta-lactamase genes and rmtB carried on IncFII plasmids among Escherichia coli isolates from pets in China. Antimicrob Agents Chemother 56:2135-8.</w:t>
      </w:r>
    </w:p>
    <w:p w14:paraId="3F4E6FE3" w14:textId="77777777" w:rsidR="006446F5" w:rsidRPr="005762D6" w:rsidRDefault="006446F5" w:rsidP="006446F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t>9.</w:t>
      </w:r>
      <w:r w:rsidRPr="005762D6">
        <w:rPr>
          <w:rFonts w:ascii="Times New Roman" w:hAnsi="Times New Roman" w:cs="Times New Roman"/>
        </w:rPr>
        <w:tab/>
        <w:t>Faldynova M, Pravcova M, Sisak F, Havlickova H, Kolackova I, Cizek A, Karpiskova R, Rychlik I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03. Evolution of antibiotic resistance in Salmonella enterica serovar typhimurium strains isolated in the Czech Republic between 1984 and 2002. Antimicrob Agents Chemother 47:2002-5.</w:t>
      </w:r>
    </w:p>
    <w:p w14:paraId="5BBE2479" w14:textId="77777777" w:rsidR="006446F5" w:rsidRPr="005762D6" w:rsidRDefault="006446F5" w:rsidP="006446F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762D6">
        <w:rPr>
          <w:rFonts w:ascii="Times New Roman" w:hAnsi="Times New Roman" w:cs="Times New Roman"/>
        </w:rPr>
        <w:t>10.</w:t>
      </w:r>
      <w:r w:rsidRPr="005762D6">
        <w:rPr>
          <w:rFonts w:ascii="Times New Roman" w:hAnsi="Times New Roman" w:cs="Times New Roman"/>
        </w:rPr>
        <w:tab/>
        <w:t>Malorny B, Hoorfar J, Bunge C, Helmuth R.</w:t>
      </w:r>
      <w:r w:rsidRPr="005762D6">
        <w:rPr>
          <w:rFonts w:ascii="Times New Roman" w:hAnsi="Times New Roman" w:cs="Times New Roman"/>
          <w:b/>
        </w:rPr>
        <w:t xml:space="preserve"> </w:t>
      </w:r>
      <w:r w:rsidRPr="005762D6">
        <w:rPr>
          <w:rFonts w:ascii="Times New Roman" w:hAnsi="Times New Roman" w:cs="Times New Roman"/>
        </w:rPr>
        <w:t>2003. Multicenter validation of the analytical accuracy of Salmonella PCR: towards an international standard. Appl Environ Microbiol 69:290-6.</w:t>
      </w:r>
    </w:p>
    <w:p w14:paraId="080EF437" w14:textId="3F2724DE" w:rsidR="00A35710" w:rsidRDefault="006446F5">
      <w:r w:rsidRPr="005762D6">
        <w:rPr>
          <w:rFonts w:ascii="Times New Roman" w:hAnsi="Times New Roman" w:cs="Times New Roman"/>
        </w:rPr>
        <w:fldChar w:fldCharType="end"/>
      </w:r>
    </w:p>
    <w:sectPr w:rsidR="00A35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System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sse0r2nsvra7exf9lvv9e0zv2pr2d029ex&quot;&gt;我的EndNote库&lt;record-ids&gt;&lt;item&gt;1328&lt;/item&gt;&lt;item&gt;1339&lt;/item&gt;&lt;item&gt;1342&lt;/item&gt;&lt;item&gt;3040&lt;/item&gt;&lt;item&gt;3590&lt;/item&gt;&lt;item&gt;4877&lt;/item&gt;&lt;item&gt;5411&lt;/item&gt;&lt;item&gt;5437&lt;/item&gt;&lt;item&gt;53439&lt;/item&gt;&lt;item&gt;64263&lt;/item&gt;&lt;/record-ids&gt;&lt;/item&gt;&lt;/Libraries&gt;"/>
  </w:docVars>
  <w:rsids>
    <w:rsidRoot w:val="00E459C0"/>
    <w:rsid w:val="000A1E11"/>
    <w:rsid w:val="005762D6"/>
    <w:rsid w:val="006446F5"/>
    <w:rsid w:val="00A35710"/>
    <w:rsid w:val="00E4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0FECB"/>
  <w15:chartTrackingRefBased/>
  <w15:docId w15:val="{323A6F2E-1C22-4BAF-A781-D5EF450A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9C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59C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446F5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446F5"/>
    <w:rPr>
      <w:rFonts w:ascii="等线" w:eastAsia="等线" w:hAnsi="等线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6446F5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6446F5"/>
    <w:rPr>
      <w:rFonts w:ascii="等线" w:eastAsia="等线" w:hAnsi="等线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2</Words>
  <Characters>6342</Characters>
  <Application>Microsoft Office Word</Application>
  <DocSecurity>0</DocSecurity>
  <Lines>52</Lines>
  <Paragraphs>14</Paragraphs>
  <ScaleCrop>false</ScaleCrop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fei</dc:creator>
  <cp:keywords/>
  <dc:description/>
  <cp:lastModifiedBy>zhang jinfei</cp:lastModifiedBy>
  <cp:revision>4</cp:revision>
  <dcterms:created xsi:type="dcterms:W3CDTF">2022-07-21T15:23:00Z</dcterms:created>
  <dcterms:modified xsi:type="dcterms:W3CDTF">2022-07-22T14:57:00Z</dcterms:modified>
</cp:coreProperties>
</file>